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5E7" w:rsidRPr="002C7278" w:rsidRDefault="00A255E7" w:rsidP="005C5EBE">
      <w:pPr>
        <w:rPr>
          <w:rFonts w:ascii="Times New Roman" w:hAnsi="Times New Roman"/>
          <w:sz w:val="20"/>
          <w:szCs w:val="20"/>
          <w:lang w:val="en-US"/>
        </w:rPr>
      </w:pPr>
    </w:p>
    <w:p w:rsidR="00A94F1D" w:rsidRPr="00DC3169" w:rsidRDefault="00A94F1D" w:rsidP="00DC3169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>Table S</w:t>
      </w:r>
      <w:r w:rsidR="00343484">
        <w:rPr>
          <w:rFonts w:ascii="Times New Roman" w:hAnsi="Times New Roman"/>
          <w:color w:val="131413"/>
          <w:sz w:val="20"/>
          <w:szCs w:val="20"/>
          <w:lang w:val="en-US"/>
        </w:rPr>
        <w:t>5</w:t>
      </w: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 xml:space="preserve"> - </w:t>
      </w:r>
      <w:r w:rsidRPr="002C7278">
        <w:rPr>
          <w:rFonts w:ascii="Times New Roman" w:hAnsi="Times New Roman"/>
          <w:lang w:val="en-US"/>
        </w:rPr>
        <w:t xml:space="preserve">The effects of the interaction between biostimulant dose application methods and </w:t>
      </w:r>
      <w:r>
        <w:rPr>
          <w:rFonts w:ascii="Times New Roman" w:hAnsi="Times New Roman"/>
          <w:lang w:val="en-US"/>
        </w:rPr>
        <w:t xml:space="preserve">cultivar </w:t>
      </w:r>
      <w:r w:rsidRPr="002C7278">
        <w:rPr>
          <w:rFonts w:ascii="Times New Roman" w:hAnsi="Times New Roman"/>
          <w:lang w:val="en-US"/>
        </w:rPr>
        <w:t>on snapdragon plants characteristics:</w:t>
      </w:r>
      <w:r>
        <w:rPr>
          <w:rFonts w:ascii="Times New Roman" w:hAnsi="Times New Roman"/>
          <w:lang w:val="en-US"/>
        </w:rPr>
        <w:t xml:space="preserve"> </w:t>
      </w:r>
      <w:r w:rsidR="0035053F" w:rsidRPr="00411AC5">
        <w:rPr>
          <w:rFonts w:ascii="Times New Roman" w:hAnsi="Times New Roman"/>
          <w:sz w:val="24"/>
          <w:szCs w:val="24"/>
          <w:lang w:val="en-US"/>
        </w:rPr>
        <w:t>total root length, root diameter, root volume, root tips, root crossings and root forks</w:t>
      </w:r>
      <w:r w:rsidR="0035053F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30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"/>
        <w:gridCol w:w="1581"/>
        <w:gridCol w:w="907"/>
        <w:gridCol w:w="887"/>
        <w:gridCol w:w="907"/>
        <w:gridCol w:w="982"/>
        <w:gridCol w:w="907"/>
        <w:gridCol w:w="773"/>
        <w:gridCol w:w="907"/>
        <w:gridCol w:w="1110"/>
        <w:gridCol w:w="1105"/>
        <w:gridCol w:w="1107"/>
        <w:gridCol w:w="1299"/>
        <w:gridCol w:w="1288"/>
      </w:tblGrid>
      <w:tr w:rsidR="00A94F1D" w:rsidRPr="00A94F1D" w:rsidTr="009349C4">
        <w:tc>
          <w:tcPr>
            <w:tcW w:w="81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A94F1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root length (m 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val="en-US" w:eastAsia="it-IT"/>
              </w:rPr>
              <w:t>10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val="en-US" w:eastAsia="it-IT"/>
              </w:rPr>
              <w:t>/</w:t>
            </w: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plant)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484" w:rsidRDefault="00343484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oot diameter</w:t>
            </w:r>
          </w:p>
          <w:p w:rsidR="00A94F1D" w:rsidRPr="00A94F1D" w:rsidRDefault="00343484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m</w:t>
            </w:r>
            <w:r w:rsidR="00A94F1D" w:rsidRPr="00A94F1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Root volume</w:t>
            </w:r>
          </w:p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A94F1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/plant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Root tips</w:t>
            </w:r>
          </w:p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 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it-IT"/>
              </w:rPr>
              <w:t>10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vertAlign w:val="superscript"/>
                <w:lang w:eastAsia="it-IT"/>
              </w:rPr>
              <w:t>3</w:t>
            </w: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/plant)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Root crossings</w:t>
            </w:r>
          </w:p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 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it-IT"/>
              </w:rPr>
              <w:t>10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vertAlign w:val="superscript"/>
                <w:lang w:eastAsia="it-IT"/>
              </w:rPr>
              <w:t>3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it-IT"/>
              </w:rPr>
              <w:t>/</w:t>
            </w: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plant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Root forks</w:t>
            </w:r>
          </w:p>
          <w:p w:rsidR="00A94F1D" w:rsidRPr="00A94F1D" w:rsidRDefault="00A94F1D" w:rsidP="00A94F1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n 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it-IT"/>
              </w:rPr>
              <w:t>10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vertAlign w:val="superscript"/>
                <w:lang w:eastAsia="it-IT"/>
              </w:rPr>
              <w:t>3</w:t>
            </w:r>
            <w:r w:rsidRPr="00A94F1D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it-IT"/>
              </w:rPr>
              <w:t>/</w:t>
            </w:r>
            <w:r w:rsidRPr="00A94F1D">
              <w:rPr>
                <w:rFonts w:ascii="Times New Roman" w:hAnsi="Times New Roman"/>
                <w:sz w:val="20"/>
                <w:szCs w:val="20"/>
                <w:lang w:val="en-US"/>
              </w:rPr>
              <w:t>plant)</w:t>
            </w:r>
          </w:p>
        </w:tc>
      </w:tr>
      <w:tr w:rsidR="00A94F1D" w:rsidRPr="002C7278" w:rsidTr="009349C4">
        <w:tc>
          <w:tcPr>
            <w:tcW w:w="81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Cultivar</w:t>
            </w:r>
          </w:p>
        </w:tc>
      </w:tr>
      <w:tr w:rsidR="00A94F1D" w:rsidRPr="002C7278" w:rsidTr="009349C4"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se 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g L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thod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hower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hower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A94F1D" w:rsidRPr="002C7278" w:rsidRDefault="00A94F1D" w:rsidP="009349C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</w:tr>
      <w:tr w:rsidR="00A94F1D" w:rsidRPr="002C7278" w:rsidTr="009349C4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4F1D" w:rsidRPr="002C7278" w:rsidRDefault="00A94F1D" w:rsidP="009349C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6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58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7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23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D03CD0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5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2212E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2f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9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3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A94F1D" w:rsidRPr="002C7278" w:rsidTr="009349C4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4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80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2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2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9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1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2212E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4k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2212E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8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6e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8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1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</w:tr>
      <w:tr w:rsidR="00A94F1D" w:rsidRPr="002C7278" w:rsidTr="009349C4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45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56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4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85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36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1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8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2212E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4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2212E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4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7h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2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9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</w:tr>
      <w:tr w:rsidR="00A94F1D" w:rsidRPr="002C7278" w:rsidTr="009349C4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4F1D" w:rsidRPr="002C7278" w:rsidRDefault="00A94F1D" w:rsidP="009349C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0c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21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4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87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53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9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6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89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2212E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2a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.1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7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A94F1D" w:rsidRPr="002C7278" w:rsidTr="009349C4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4F1D" w:rsidRPr="002C7278" w:rsidRDefault="00A94F1D" w:rsidP="009349C4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11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1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9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77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6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7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1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02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EA13AB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6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EA13AB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.2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</w:tr>
      <w:tr w:rsidR="00A94F1D" w:rsidRPr="002C7278" w:rsidTr="009349C4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9349C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5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3</w:t>
            </w:r>
            <w:r w:rsidR="00877570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2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  <w:r w:rsidR="000F69D2">
              <w:rPr>
                <w:rFonts w:ascii="Times New Roman" w:hAnsi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64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A94F1D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47</w:t>
            </w:r>
            <w:r w:rsidR="00452F97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9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1C181E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5</w:t>
            </w:r>
            <w:r w:rsidR="00497E9C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93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843855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5</w:t>
            </w:r>
            <w:r w:rsidR="002212EE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EA13AB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4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F1D" w:rsidRPr="002C7278" w:rsidRDefault="00EA13AB" w:rsidP="00EA13AB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0</w:t>
            </w:r>
            <w:r w:rsidR="0006780A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</w:tr>
    </w:tbl>
    <w:p w:rsidR="00EA13AB" w:rsidRDefault="00EA13AB" w:rsidP="00EA13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EA13AB" w:rsidRDefault="00EA13AB" w:rsidP="00EA13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A94F1D" w:rsidRPr="002C7278" w:rsidRDefault="00A94F1D" w:rsidP="00EA13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 w:rsidR="009349C4"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14398B" w:rsidRPr="002C7278" w:rsidRDefault="0014398B" w:rsidP="005C5EBE">
      <w:pPr>
        <w:rPr>
          <w:rFonts w:ascii="Times New Roman" w:hAnsi="Times New Roman"/>
          <w:sz w:val="20"/>
          <w:szCs w:val="20"/>
          <w:lang w:val="en-US"/>
        </w:rPr>
      </w:pPr>
    </w:p>
    <w:p w:rsidR="005C5EBE" w:rsidRPr="002C7278" w:rsidRDefault="005C5EBE" w:rsidP="005C5EBE">
      <w:pPr>
        <w:rPr>
          <w:rFonts w:ascii="Times New Roman" w:hAnsi="Times New Roman"/>
          <w:sz w:val="20"/>
          <w:szCs w:val="20"/>
          <w:lang w:val="en-US"/>
        </w:rPr>
      </w:pPr>
    </w:p>
    <w:p w:rsidR="005C5EBE" w:rsidRPr="002C7278" w:rsidRDefault="005C5EBE" w:rsidP="005C5EBE">
      <w:pPr>
        <w:rPr>
          <w:rFonts w:ascii="Times New Roman" w:hAnsi="Times New Roman"/>
          <w:sz w:val="20"/>
          <w:szCs w:val="20"/>
          <w:lang w:val="en-US"/>
        </w:rPr>
      </w:pPr>
    </w:p>
    <w:sectPr w:rsidR="005C5EBE" w:rsidRPr="002C7278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6780A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43484"/>
    <w:rsid w:val="0035053F"/>
    <w:rsid w:val="003B22FD"/>
    <w:rsid w:val="003B55AA"/>
    <w:rsid w:val="003C632B"/>
    <w:rsid w:val="00452F97"/>
    <w:rsid w:val="004609B1"/>
    <w:rsid w:val="00497E9C"/>
    <w:rsid w:val="004A7BF5"/>
    <w:rsid w:val="004C033F"/>
    <w:rsid w:val="004C7E58"/>
    <w:rsid w:val="004F7092"/>
    <w:rsid w:val="00506335"/>
    <w:rsid w:val="00535698"/>
    <w:rsid w:val="005522BA"/>
    <w:rsid w:val="00585F56"/>
    <w:rsid w:val="005C5EBE"/>
    <w:rsid w:val="005C63DC"/>
    <w:rsid w:val="00630D64"/>
    <w:rsid w:val="00660C7B"/>
    <w:rsid w:val="0068195C"/>
    <w:rsid w:val="00684A5E"/>
    <w:rsid w:val="006A1608"/>
    <w:rsid w:val="006C4361"/>
    <w:rsid w:val="006F4EB3"/>
    <w:rsid w:val="00792B9B"/>
    <w:rsid w:val="007B4816"/>
    <w:rsid w:val="007B482D"/>
    <w:rsid w:val="00843855"/>
    <w:rsid w:val="00877570"/>
    <w:rsid w:val="00895EA9"/>
    <w:rsid w:val="008A3C20"/>
    <w:rsid w:val="008F5180"/>
    <w:rsid w:val="00912A23"/>
    <w:rsid w:val="00914A3F"/>
    <w:rsid w:val="009349C4"/>
    <w:rsid w:val="009361F6"/>
    <w:rsid w:val="00946905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B22BF"/>
    <w:rsid w:val="00CC6420"/>
    <w:rsid w:val="00CD37C1"/>
    <w:rsid w:val="00CF2F45"/>
    <w:rsid w:val="00D03CD0"/>
    <w:rsid w:val="00D22C4F"/>
    <w:rsid w:val="00D35A8D"/>
    <w:rsid w:val="00D506D4"/>
    <w:rsid w:val="00DC3169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0</cp:revision>
  <cp:lastPrinted>2018-04-30T07:48:00Z</cp:lastPrinted>
  <dcterms:created xsi:type="dcterms:W3CDTF">2018-04-26T10:52:00Z</dcterms:created>
  <dcterms:modified xsi:type="dcterms:W3CDTF">2018-05-30T10:40:00Z</dcterms:modified>
</cp:coreProperties>
</file>